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867"/>
        <w:gridCol w:w="578"/>
        <w:gridCol w:w="670"/>
        <w:gridCol w:w="578"/>
        <w:gridCol w:w="671"/>
        <w:gridCol w:w="823"/>
        <w:gridCol w:w="789"/>
        <w:gridCol w:w="1233"/>
        <w:gridCol w:w="1104"/>
        <w:gridCol w:w="602"/>
        <w:gridCol w:w="605"/>
      </w:tblGrid>
      <w:tr w:rsidR="00F357A0" w:rsidRPr="001821E9" w14:paraId="0D1B01F0" w14:textId="77777777" w:rsidTr="003A21B2">
        <w:trPr>
          <w:gridAfter w:val="1"/>
          <w:wAfter w:w="605" w:type="dxa"/>
          <w:cantSplit/>
          <w:trHeight w:val="23"/>
        </w:trPr>
        <w:tc>
          <w:tcPr>
            <w:tcW w:w="86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5BA5A" w14:textId="77777777" w:rsidR="00F357A0" w:rsidRPr="001821E9" w:rsidRDefault="00F357A0" w:rsidP="00110DC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 w:rsidR="0063176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1821E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001821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lmar dermatoglyphics (</w:t>
            </w:r>
            <w:proofErr w:type="spellStart"/>
            <w:r w:rsidRPr="001821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radii</w:t>
            </w:r>
            <w:proofErr w:type="spellEnd"/>
            <w:r w:rsidRPr="001821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 of females</w:t>
            </w:r>
          </w:p>
        </w:tc>
      </w:tr>
      <w:tr w:rsidR="009820C5" w:rsidRPr="001821E9" w14:paraId="7005FCBB" w14:textId="77777777" w:rsidTr="009820C5">
        <w:trPr>
          <w:cantSplit/>
          <w:trHeight w:val="23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1599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7E60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PT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0304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Cases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77A3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EC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711E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P1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81FC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NEC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98493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P2</w:t>
            </w:r>
          </w:p>
        </w:tc>
        <w:tc>
          <w:tcPr>
            <w:tcW w:w="120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FE80D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P3</w:t>
            </w:r>
          </w:p>
        </w:tc>
      </w:tr>
      <w:tr w:rsidR="009820C5" w:rsidRPr="001821E9" w14:paraId="39E78821" w14:textId="77777777" w:rsidTr="009820C5">
        <w:trPr>
          <w:cantSplit/>
          <w:trHeight w:val="23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931C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78B4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81EE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N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8112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%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61D0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N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62CF8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%</w:t>
            </w:r>
          </w:p>
        </w:tc>
        <w:tc>
          <w:tcPr>
            <w:tcW w:w="8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2015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6E03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N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659E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%</w:t>
            </w:r>
          </w:p>
        </w:tc>
        <w:tc>
          <w:tcPr>
            <w:tcW w:w="11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75A40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120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E531F" w14:textId="77777777" w:rsidR="009820C5" w:rsidRPr="001821E9" w:rsidRDefault="009820C5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</w:tr>
      <w:tr w:rsidR="002274E4" w:rsidRPr="001821E9" w14:paraId="444C1C7E" w14:textId="77777777" w:rsidTr="009820C5">
        <w:trPr>
          <w:cantSplit/>
          <w:trHeight w:val="23"/>
        </w:trPr>
        <w:tc>
          <w:tcPr>
            <w:tcW w:w="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5E38DA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Right hand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B505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790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F36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A0A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897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AE09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ECF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EAD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0F56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315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7F83B266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DDC99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B6B7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B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823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5BD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E5A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421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4DFE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549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F1E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63A7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355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3548674F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FFFFE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A6BD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770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181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346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636C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01E3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57C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77A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A77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843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02C91508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00B0E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EB42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0E4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A8B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63B2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4C5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2B6B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6AB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EA9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673E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135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0FD084FB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88E7F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9FFD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9957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AC1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2C3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451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775C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B9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EE7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2F2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449F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B9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C3C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250B86E4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37B2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8F70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b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AB7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67D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D0D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6AA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320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1A9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3FB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04F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B91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5EBA4C50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2A315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36B2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0AE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26C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FC8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94C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C4AD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B9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1A8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93E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E612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E2F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2274E4" w:rsidRPr="001821E9" w14:paraId="5E9038D1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E7B98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4A97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4A9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49A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A51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4A0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219B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B6B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0CB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F6CD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4B9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77F067F8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091C6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4FB2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0F5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845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0FC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A0D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ED2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194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B64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BAB4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066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2274E4" w:rsidRPr="001821E9" w14:paraId="77953CC9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18B1B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67F1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804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548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6B8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1C3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D2AF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71F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E77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F203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887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2274E4" w:rsidRPr="001821E9" w14:paraId="1C79450B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9E441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678F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998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0CA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AA5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1F53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9084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BE8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A9E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38AE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B9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23A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2274E4" w:rsidRPr="001821E9" w14:paraId="0CDD5C6E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A7C61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8DB8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1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CF0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B4E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09D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69C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DF93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B1D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261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67DB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CFD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7CAA84F1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FA734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350D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38A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F4C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19C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F7C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6AED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394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79E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A15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4B9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2274E4" w:rsidRPr="001821E9" w14:paraId="3BC35E27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B0E75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6708E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f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A71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FD5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C03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782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ED03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443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C0F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61C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090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2274E4" w:rsidRPr="001821E9" w14:paraId="6D6ED056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FE27F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044C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proofErr w:type="spell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b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892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E00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3DF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FDC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3D61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2BC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71A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6CCA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A4C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2274E4" w:rsidRPr="001821E9" w14:paraId="2ABCDE5D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6AFA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DCDA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proofErr w:type="spell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5D7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F9B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FC7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B3D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BA2B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FFC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79D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BED3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40D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0B2BFD8B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B503B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B4FD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proofErr w:type="spell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u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014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24C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50B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4A5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C6E2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AEC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DAC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B2A9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45E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20B7B77B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A7C70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9E57" w14:textId="77777777" w:rsidR="002274E4" w:rsidRPr="002274E4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Z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5EA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E7A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302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37F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ED89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50C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C5E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50B4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87C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0F544C41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69E49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1DA0" w14:textId="77777777" w:rsidR="002274E4" w:rsidRPr="002274E4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Z</w:t>
            </w:r>
            <w:r w:rsidRPr="0022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6B6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087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BAB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7BB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3B36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8E4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B47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B63C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F3FE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148C6D94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E1555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2ECD" w14:textId="77777777" w:rsidR="002274E4" w:rsidRPr="002274E4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Z</w:t>
            </w:r>
            <w:r w:rsidRPr="0022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4EE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EB5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CA1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B70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907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A6D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25A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F3D3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BCF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7CBBFA8F" w14:textId="77777777" w:rsidTr="009820C5">
        <w:trPr>
          <w:cantSplit/>
          <w:trHeight w:val="23"/>
        </w:trPr>
        <w:tc>
          <w:tcPr>
            <w:tcW w:w="7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547C30" w14:textId="77777777" w:rsidR="002274E4" w:rsidRPr="001821E9" w:rsidRDefault="002274E4" w:rsidP="009820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Left hand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2AD5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0EB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341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ECE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73F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6DC5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E67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4C2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995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526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252A4DE2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2D6B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4A3F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B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2DB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0B8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5D7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7DD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6985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5AF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487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3E68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FEAA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708C8FD5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AA493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9490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272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46D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EA9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A08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7464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9BD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475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607E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42A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2274E4" w:rsidRPr="001821E9" w14:paraId="19E9B26D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6C601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F64B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849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A40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184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62C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9857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4AB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3D2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0E59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214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7241C91D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C415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3437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a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12F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B10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1EF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055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7582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108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2F7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65CE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B30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2274E4" w:rsidRPr="001821E9" w14:paraId="6337A5F6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D58DE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15E3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b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8C1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2EE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D26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3AC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7B8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A91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9B2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382D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FB4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72A7C212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6C008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E1CC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c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48B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8D3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5C2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2BA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52F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B9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42F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EB6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2655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D14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B9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bookmarkStart w:id="0" w:name="_GoBack"/>
            <w:bookmarkEnd w:id="0"/>
          </w:p>
        </w:tc>
      </w:tr>
      <w:tr w:rsidR="002274E4" w:rsidRPr="001821E9" w14:paraId="02637CFC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D239A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968C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d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5D4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BC7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F50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DDA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76D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D28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618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5713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609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30C9DDEF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E8F03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3A29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201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137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481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A8D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B12D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16D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4A4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0A1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EF3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2274E4" w:rsidRPr="001821E9" w14:paraId="0102C600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3E234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D08F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FED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CEA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9D8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7C3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F0FD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3D4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4B7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A23E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972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2274E4" w:rsidRPr="001821E9" w14:paraId="2EEBF9D5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AEF6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FFB6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E77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E3B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F0F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0052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1C06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A54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AD6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FBC0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B91D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400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2274E4" w:rsidRPr="001821E9" w14:paraId="788F9CD4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C2251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5145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1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A7B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2E2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5BF7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6F7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766D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704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CDF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5B6A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C4B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2274E4" w:rsidRPr="001821E9" w14:paraId="0AD36A81" w14:textId="77777777" w:rsidTr="009820C5">
        <w:trPr>
          <w:cantSplit/>
          <w:trHeight w:val="364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06BC0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6C9C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e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579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26A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7BE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806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514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EFE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0B5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639C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843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2274E4" w:rsidRPr="001821E9" w14:paraId="765A56BF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7F66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5028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f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022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29B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6CD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C33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A43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C0C5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1EC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AB7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AE8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2121B8A9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E370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7F183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proofErr w:type="spell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b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26C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785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3F2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9E3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DA96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819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B8B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B91D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7A0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274E4" w:rsidRPr="001821E9" w14:paraId="4861545D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5FBDF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50A2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proofErr w:type="spell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r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40A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0C6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8F8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323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477C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AFF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7A6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AB8C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EEA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2F8C7A4B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54D1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B862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proofErr w:type="spellStart"/>
            <w:r w:rsidRPr="00F76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t</w:t>
            </w:r>
            <w:r w:rsidRPr="00BE4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u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550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D33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D1C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693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58B91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2E0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12E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A0A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0ED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44780AB5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C529B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E977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Z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35F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7C3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90F6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FE8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ADCE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5B2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703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4CD09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A5D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274E4" w:rsidRPr="001821E9" w14:paraId="2B754061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9C0B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271D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Z</w:t>
            </w:r>
            <w:r w:rsidRPr="0022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6A9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E6C8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8A02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323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C1AE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504F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9203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F301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BD2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2274E4" w:rsidRPr="001821E9" w14:paraId="5DA77D6A" w14:textId="77777777" w:rsidTr="009820C5">
        <w:trPr>
          <w:cantSplit/>
          <w:trHeight w:val="23"/>
        </w:trPr>
        <w:tc>
          <w:tcPr>
            <w:tcW w:w="7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39537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3FDC" w14:textId="77777777" w:rsidR="002274E4" w:rsidRPr="001821E9" w:rsidRDefault="002274E4" w:rsidP="00110D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si-LK"/>
              </w:rPr>
              <w:t>Z</w:t>
            </w:r>
            <w:r w:rsidRPr="00227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bidi="si-LK"/>
              </w:rPr>
              <w:t>1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D5CE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157B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DAC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44D4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58A0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C34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2367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E117D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D7FA" w14:textId="77777777" w:rsidR="002274E4" w:rsidRPr="001821E9" w:rsidRDefault="002274E4" w:rsidP="00110DCA">
            <w:pPr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21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357A0" w:rsidRPr="001821E9" w14:paraId="300AE1A7" w14:textId="77777777" w:rsidTr="003A21B2">
        <w:trPr>
          <w:gridAfter w:val="1"/>
          <w:wAfter w:w="605" w:type="dxa"/>
          <w:cantSplit/>
          <w:trHeight w:val="23"/>
        </w:trPr>
        <w:tc>
          <w:tcPr>
            <w:tcW w:w="86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456A" w14:textId="77777777" w:rsidR="00F357A0" w:rsidRPr="001821E9" w:rsidRDefault="009820C5" w:rsidP="003327B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</w:pPr>
            <w:r w:rsidRPr="003327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si-LK"/>
              </w:rPr>
              <w:t>P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Palm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trirad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, </w:t>
            </w:r>
            <w:r w:rsidR="003327BE" w:rsidRPr="003327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si-LK"/>
              </w:rPr>
              <w:t>EC</w:t>
            </w:r>
            <w:r w:rsidR="00F357A0"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endemic control, </w:t>
            </w:r>
            <w:r w:rsidR="00F357A0" w:rsidRPr="003327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si-LK"/>
              </w:rPr>
              <w:t>NEC</w:t>
            </w:r>
            <w:r w:rsidR="00F357A0"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non endemic control, </w:t>
            </w:r>
            <w:r w:rsidR="00F357A0" w:rsidRPr="003327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si-LK"/>
              </w:rPr>
              <w:t>P1</w:t>
            </w:r>
            <w:r w:rsidR="00F357A0"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P value of Cases </w:t>
            </w:r>
            <w:proofErr w:type="spellStart"/>
            <w:r w:rsidR="00F357A0"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Vs</w:t>
            </w:r>
            <w:proofErr w:type="spellEnd"/>
            <w:r w:rsidR="00F357A0"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endemic control, </w:t>
            </w:r>
            <w:r w:rsidR="00F357A0" w:rsidRPr="003327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si-LK"/>
              </w:rPr>
              <w:t>P2</w:t>
            </w:r>
            <w:r w:rsidR="00332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</w:t>
            </w:r>
            <w:r w:rsidR="00F357A0"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P value of Cases </w:t>
            </w:r>
            <w:proofErr w:type="spellStart"/>
            <w:r w:rsidR="00F357A0"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Vs</w:t>
            </w:r>
            <w:proofErr w:type="spellEnd"/>
            <w:r w:rsidR="00F357A0"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non endemic control, </w:t>
            </w:r>
            <w:r w:rsidR="00F357A0" w:rsidRPr="003327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si-LK"/>
              </w:rPr>
              <w:t>P3</w:t>
            </w:r>
            <w:r w:rsidR="00F357A0"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P value </w:t>
            </w:r>
            <w:proofErr w:type="gramStart"/>
            <w:r w:rsidR="00F357A0"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of  endemic</w:t>
            </w:r>
            <w:proofErr w:type="gramEnd"/>
            <w:r w:rsidR="00F357A0"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control </w:t>
            </w:r>
            <w:proofErr w:type="spellStart"/>
            <w:r w:rsidR="00F357A0"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Vs</w:t>
            </w:r>
            <w:proofErr w:type="spellEnd"/>
            <w:r w:rsidR="00F357A0" w:rsidRPr="001821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non endemic control</w:t>
            </w:r>
            <w:r w:rsidR="00332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>,</w:t>
            </w:r>
            <w:r w:rsidR="003327BE" w:rsidRPr="003327BE">
              <w:rPr>
                <w:rFonts w:ascii="Times" w:hAnsi="Times" w:cs="Times New Roman"/>
                <w:i/>
              </w:rPr>
              <w:t xml:space="preserve"> </w:t>
            </w:r>
            <w:r w:rsidR="003327BE" w:rsidRPr="003327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si-LK"/>
              </w:rPr>
              <w:t xml:space="preserve">N </w:t>
            </w:r>
            <w:r w:rsidR="003327BE" w:rsidRPr="00332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number of values, </w:t>
            </w:r>
            <w:r w:rsidR="003327BE" w:rsidRPr="003327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bidi="si-LK"/>
              </w:rPr>
              <w:t>*</w:t>
            </w:r>
            <w:r w:rsidR="003327BE" w:rsidRPr="00332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si-LK"/>
              </w:rPr>
              <w:t xml:space="preserve"> significant values</w:t>
            </w:r>
          </w:p>
        </w:tc>
      </w:tr>
    </w:tbl>
    <w:p w14:paraId="2C7F9E1C" w14:textId="77777777" w:rsidR="00C632A2" w:rsidRPr="003A21B2" w:rsidRDefault="00C632A2" w:rsidP="00F357A0">
      <w:pPr>
        <w:rPr>
          <w:rFonts w:ascii="Times New Roman" w:hAnsi="Times New Roman" w:cs="Times New Roman"/>
          <w:sz w:val="24"/>
          <w:szCs w:val="24"/>
        </w:rPr>
      </w:pPr>
    </w:p>
    <w:sectPr w:rsidR="00C632A2" w:rsidRPr="003A21B2" w:rsidSect="00C632A2">
      <w:pgSz w:w="11907" w:h="16839" w:code="9"/>
      <w:pgMar w:top="1183" w:right="1829" w:bottom="1872" w:left="1440" w:header="576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wMDK0tDAxNTY0MbZU0lEKTi0uzszPAykwqgUA+1Qe9CwAAAA="/>
  </w:docVars>
  <w:rsids>
    <w:rsidRoot w:val="00C632A2"/>
    <w:rsid w:val="001821E9"/>
    <w:rsid w:val="002274E4"/>
    <w:rsid w:val="003327BE"/>
    <w:rsid w:val="003A21B2"/>
    <w:rsid w:val="00631768"/>
    <w:rsid w:val="0069324A"/>
    <w:rsid w:val="0083474E"/>
    <w:rsid w:val="009820C5"/>
    <w:rsid w:val="00B91D58"/>
    <w:rsid w:val="00C632A2"/>
    <w:rsid w:val="00F3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8181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2A2"/>
    <w:rPr>
      <w:rFonts w:ascii="Calibri" w:eastAsia="Calibri" w:hAnsi="Calibri" w:cs="Iskoola Pota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32A2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C632A2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632A2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C632A2"/>
    <w:rPr>
      <w:rFonts w:ascii="Calibri" w:eastAsia="Calibri" w:hAnsi="Calibri" w:cs="Arial Unicode MS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2A2"/>
    <w:rPr>
      <w:rFonts w:ascii="Calibri" w:eastAsia="Calibri" w:hAnsi="Calibri" w:cs="Iskoola Pota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32A2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C632A2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632A2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C632A2"/>
    <w:rPr>
      <w:rFonts w:ascii="Calibri" w:eastAsia="Calibri" w:hAnsi="Calibri" w:cs="Arial Unicode MS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3</Words>
  <Characters>144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B</dc:creator>
  <cp:lastModifiedBy>B B</cp:lastModifiedBy>
  <cp:revision>2</cp:revision>
  <cp:lastPrinted>2018-10-22T07:17:00Z</cp:lastPrinted>
  <dcterms:created xsi:type="dcterms:W3CDTF">2019-12-07T02:36:00Z</dcterms:created>
  <dcterms:modified xsi:type="dcterms:W3CDTF">2019-12-07T02:41:00Z</dcterms:modified>
</cp:coreProperties>
</file>